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szCs w:val="21"/>
        </w:rPr>
        <w:t>S1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>Text</w:t>
      </w:r>
      <w:r>
        <w:rPr>
          <w:rFonts w:cs="Arial" w:ascii="Arial" w:hAnsi="Arial"/>
          <w:b/>
          <w:bCs/>
          <w:szCs w:val="21"/>
        </w:rPr>
        <w:t xml:space="preserve">. </w:t>
      </w:r>
      <w:r>
        <w:rPr>
          <w:rFonts w:cs="Arial" w:ascii="Arial" w:hAnsi="Arial"/>
          <w:b/>
          <w:bCs/>
          <w:kern w:val="0"/>
          <w:szCs w:val="21"/>
        </w:rPr>
        <w:t xml:space="preserve">Nuclear sequence alignment of </w:t>
      </w:r>
      <w:r>
        <w:rPr>
          <w:rFonts w:cs="Arial" w:ascii="Arial" w:hAnsi="Arial"/>
          <w:b/>
          <w:bCs/>
          <w:i/>
          <w:iCs/>
          <w:kern w:val="0"/>
          <w:szCs w:val="21"/>
        </w:rPr>
        <w:t>kdm6bb</w:t>
      </w:r>
      <w:r>
        <w:rPr>
          <w:rFonts w:cs="Arial" w:ascii="Arial" w:hAnsi="Arial"/>
          <w:b/>
          <w:bCs/>
          <w:kern w:val="0"/>
          <w:szCs w:val="21"/>
        </w:rPr>
        <w:t>_</w:t>
      </w:r>
      <w:r>
        <w:rPr>
          <w:rFonts w:cs="Cambria Math" w:ascii="Cambria Math" w:hAnsi="Cambria Math"/>
          <w:b/>
          <w:bCs/>
          <w:szCs w:val="21"/>
        </w:rPr>
        <w:t>△</w:t>
      </w:r>
      <w:r>
        <w:rPr>
          <w:rFonts w:cs="Arial" w:ascii="Arial" w:hAnsi="Arial"/>
          <w:b/>
          <w:bCs/>
          <w:kern w:val="0"/>
          <w:szCs w:val="21"/>
        </w:rPr>
        <w:t xml:space="preserve">I5_I8, </w:t>
      </w:r>
      <w:r>
        <w:rPr>
          <w:rFonts w:cs="Arial" w:ascii="Arial" w:hAnsi="Arial"/>
          <w:b/>
          <w:bCs/>
          <w:i/>
          <w:iCs/>
          <w:kern w:val="0"/>
          <w:szCs w:val="21"/>
        </w:rPr>
        <w:t>kdm6bb</w:t>
      </w:r>
      <w:r>
        <w:rPr>
          <w:rFonts w:cs="Arial" w:ascii="Arial" w:hAnsi="Arial"/>
          <w:b/>
          <w:bCs/>
          <w:kern w:val="0"/>
          <w:szCs w:val="21"/>
        </w:rPr>
        <w:t>_</w:t>
      </w:r>
      <w:r>
        <w:rPr>
          <w:rFonts w:cs="Cambria Math" w:ascii="Cambria Math" w:hAnsi="Cambria Math"/>
          <w:b/>
          <w:bCs/>
          <w:szCs w:val="21"/>
        </w:rPr>
        <w:t>△</w:t>
      </w:r>
      <w:r>
        <w:rPr>
          <w:rFonts w:cs="Arial" w:ascii="Arial" w:hAnsi="Arial"/>
          <w:b/>
          <w:bCs/>
          <w:kern w:val="0"/>
          <w:szCs w:val="21"/>
        </w:rPr>
        <w:t>I5_</w:t>
      </w:r>
      <w:r>
        <w:rPr>
          <w:rFonts w:cs="Cambria Math" w:ascii="Cambria Math" w:hAnsi="Cambria Math"/>
          <w:b/>
          <w:bCs/>
          <w:szCs w:val="21"/>
        </w:rPr>
        <w:t>△</w:t>
      </w:r>
      <w:r>
        <w:rPr>
          <w:rFonts w:cs="Arial" w:ascii="Arial" w:hAnsi="Arial"/>
          <w:b/>
          <w:bCs/>
          <w:kern w:val="0"/>
          <w:szCs w:val="21"/>
        </w:rPr>
        <w:t xml:space="preserve">I8, and </w:t>
      </w:r>
      <w:r>
        <w:rPr>
          <w:rFonts w:cs="Arial" w:ascii="Arial" w:hAnsi="Arial"/>
          <w:b/>
          <w:bCs/>
          <w:i/>
          <w:iCs/>
          <w:kern w:val="0"/>
          <w:szCs w:val="21"/>
        </w:rPr>
        <w:t>kdm6bb</w:t>
      </w:r>
      <w:r>
        <w:rPr>
          <w:rFonts w:cs="Arial" w:ascii="Arial" w:hAnsi="Arial"/>
          <w:b/>
          <w:bCs/>
          <w:kern w:val="0"/>
          <w:szCs w:val="21"/>
        </w:rPr>
        <w:t>_ I5_</w:t>
      </w:r>
      <w:r>
        <w:rPr>
          <w:rFonts w:cs="Cambria Math" w:ascii="Cambria Math" w:hAnsi="Cambria Math"/>
          <w:b/>
          <w:bCs/>
          <w:szCs w:val="21"/>
        </w:rPr>
        <w:t>△</w:t>
      </w:r>
      <w:r>
        <w:rPr>
          <w:rFonts w:cs="Arial" w:ascii="Arial" w:hAnsi="Arial"/>
          <w:b/>
          <w:bCs/>
          <w:kern w:val="0"/>
          <w:szCs w:val="21"/>
        </w:rPr>
        <w:t>I8 cDNA with translation initiation codon bolded and underlined.</w:t>
      </w:r>
    </w:p>
    <w:p>
      <w:pPr>
        <w:pStyle w:val="Normal"/>
        <w:spacing w:lineRule="auto" w:line="312"/>
        <w:rPr>
          <w:rFonts w:ascii="Arial" w:hAnsi="Arial" w:cs="Arial"/>
          <w:b/>
          <w:b/>
          <w:bCs/>
          <w:kern w:val="0"/>
          <w:szCs w:val="21"/>
        </w:rPr>
      </w:pPr>
      <w:r>
        <w:rPr>
          <w:rFonts w:cs="Arial" w:ascii="Arial" w:hAnsi="Arial"/>
          <w:b/>
          <w:bCs/>
          <w:kern w:val="0"/>
          <w:szCs w:val="21"/>
        </w:rPr>
      </w:r>
    </w:p>
    <w:tbl>
      <w:tblPr>
        <w:tblW w:w="8296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rPr/>
        <w:tc>
          <w:tcPr>
            <w:tcW w:w="8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ind w:firstLine="63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roup                            Sequence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 AAAAAGGGGAACAGAGGGGCGTGCGGACGAGAGAGAACCAAAACAAAAACAACAAAAA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AAAGGGGAACAGAGGGGCGTGCGGACGAGAGAGAACCAAAACAAAAACAACAAAAA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 xml:space="preserve">_ I5_ 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AAAGGGGAACAGAGGGGCGTGCGGACGAGAGAGAACCAAAACAAAAACAACAAAAA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 AGAAGCTAGCCAAGGATGAGGATGTCTATTTAGAGGGATCCAAGACTCCGCGGGTCT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AAGCTAGCCAAGGATGAGGATGTCTATTTAGAGGGATCCAAGACTCCGCGGGTCT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 xml:space="preserve">_ I5_ 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AAGCTAGCCAAGGATGAGGATGTCTATTTAGAGGGATCCAAGACTCCGCGGGTCT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 GTCTTTCTATTCCTGCCTGACAGCATCATCTAATTTGGACCAGAAAGTCCCCACTCC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TCTTTCTATTCCTGCCTGACAGCATCATCTAATTTGGACCAGAAAGTCCCCACTCC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 xml:space="preserve">_ I5_ </w:t>
            </w:r>
            <w:r>
              <w:rPr>
                <w:rFonts w:cs="Cambria Math" w:ascii="Cambria Math" w:hAnsi="Cambria Math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TCTTTCTATTCCTGCCTGACAGCATCATCTAATTTGGACCAGAAAGTCCCCACTCC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ACCCCCAACTCCACCAACAACGCAGTTCTCTCTGCATTTATTTTGAAGACTGCTTT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CCCCCAACTCCACCAACAACGCAGTTCTCTCTGCATTTATTTTGAAGACTGCTTT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CCCCCAACTCCACCAACAACGCAGTTCTCTCTGCATTTATTTTGAAGACTGCTTT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TGCTCTCAGGTGTGAAGTGGAGGGCCTCCAAAACACAGACCAAGACTGGCTGC</w:t>
            </w:r>
            <w:r>
              <w:rPr>
                <w:rFonts w:cs="Courier New" w:ascii="Courier New" w:hAnsi="Courier New"/>
                <w:b/>
                <w:bCs/>
                <w:kern w:val="0"/>
                <w:sz w:val="15"/>
                <w:szCs w:val="15"/>
                <w:u w:val="single"/>
              </w:rPr>
              <w:t>ATG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T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TGCTCTCAGGTGTGAAGTGGAGGGCCTCCAAAACACAGACCAAGACTGGCTGC</w:t>
            </w:r>
            <w:r>
              <w:rPr>
                <w:rFonts w:cs="Courier New" w:ascii="Courier New" w:hAnsi="Courier New"/>
                <w:b/>
                <w:bCs/>
                <w:kern w:val="0"/>
                <w:sz w:val="15"/>
                <w:szCs w:val="15"/>
                <w:u w:val="single"/>
              </w:rPr>
              <w:t>ATG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T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TGCTCTCAGGTGTGAAGTGGAGGGCCTCCAAAACACAGACCAAGACTGGCTGCATGT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ACTCAGTAGAGCTCTACTCTGGCCGTAACACATGGGACTCCTACTCAGTTGGAGGAC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CTCAGTAGAGCTCTACTCTGGCCGTAACACATGGGACTCCTACTCAGTTGGAGGAC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CTCAGTAGAGCTCTACTCTGGCCGTAACACATGGGACTCCTACTCAGTTGGAGGAC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ACAAAGGACAATGGGCTCCTGTAAATGCTCGCCCCTGGAGCCACACACAGAGGCTG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CAAAGGACAATGGGCTCCTGTAAATGCTCGCCCCTGGAGCCACACACAGAGGCTG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CAAAGGACAATGGGCTCCTGTAAATGCTCGCCCCTGGAGCCACACACAGAGGCTG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AGGGCGCAAACAGCCATATCATTCTCTGTCAAGTCGTATTTATAGCAG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GGGCGCAAACAGCCATATCATTCTCTGTCAAGTCGTATTTATAGCAG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GGGCGCAAACAGCCATATCATTCTCTGTCAAGTCGTATTTATAGCAGGTAAGTAT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 xml:space="preserve">**************************************************      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--------------------------------------------------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--------------------------------------------------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TCATTTATACTACACTTAAAAAGCTTTCGTGTTGACCAGCTTTCAGAGTTATGTGCT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                                                     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--------------------------------------------------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--------------------------------------------------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TTTTTTTGTTACTGAAACTGCTTTTGTCAGTGTCATCTTCTCTAAGCTGGCTTCAC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                                                     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--------------------------------------------------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--------------------------------------------------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TATTGAGAAACCGAACAGTACAACTCTTGATGCCCTCGTGGATATGAGTATTGACTG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                                                     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--------------------------------------------------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--------------------------------------------------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AGTTTCTGTTGTACCGTGGTGTAATTACC</w:t>
            </w:r>
            <w:r>
              <w:rPr>
                <w:rFonts w:cs="Courier New" w:ascii="Courier New" w:hAnsi="Courier New"/>
                <w:b/>
                <w:bCs/>
                <w:kern w:val="0"/>
                <w:sz w:val="15"/>
                <w:szCs w:val="15"/>
                <w:u w:val="single"/>
              </w:rPr>
              <w:t>ATG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AATGCCTGTCCACAGTGTGGTCC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                                                     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---------------------GGGTGACAGAACAATCAACCATGTCCCGGACAAAGGT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---------------------GGGTGACAGAACAATCAACCATGTCCCGGACAAAGGT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TTTAGTTGTTTTCACAACAGGGGTGACAGAACAATCAACCATGTCCCGGACAAAGGT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TCAAAGGGGCATAGCCAGCTGCTGCGAATTTGGGATGGTAAAGAGCTGCAGTTTGAG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CAAAGGGGCATAGCCAGCTGCTGCGAATTTGGGATGGTAAAGAGCTGCAGTTTGAG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CAAAGGGGCATAGCCAGCTGCTGCGAATTTGGGATGGTAAAGAGCTGCAGTTTGAG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CAGAACTGGCATCACAACTCCATCCGTTCGTTCCACATCCGAGATGGCACCAACAATG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CAGAACTGGCATCACAACTCCATCCGTTCGTTCCACATCCGAGATGGCACCAACAATG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CAGAACTGGCATCACAACTCCATCCGTTCGTTCCACATCCGAGATGGCACCAACAATG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TATCTGCCAGGACCAGAGGAACGCTACGCAAACTGGCAAAACAATAACGGGGGCCCTC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TATCTGCCAGGACCAGAGGAACGCTACGCAAACTGGCAAAACAATAACGGGGGCCCTC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TATCTGCCAGGACCAGAGGAACGCTACGCAAACTGGCAAAACAATAACGGGGGCCCTC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CTGCATCGCAACAACAGGGAGCTTCAGGGAACCGCGCCAGAGAGATGGGCCCACTC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CTGCATCGCAACAACAGGGAGCTTCAGGGAACCGCGCCAGAGAGATGGGCCCACTC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CTGCATCGCAACAACAGGGAGCTTCAGGGAACCGCGCCAGAGAGATGGGCCCACTC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CCCCGCAGGAGTTTCCCAGACAGGATGGTGAACAACAGAACAGGACCATGGAAACGG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CCCCGCAGGAGTTTCCCAGACAGGATGGTGAACAACAGAACAGGACCATGGAAACGG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CCCCGCAGGAGTTTCCCAGACAGGATGGTGAACAACAGAACAGGACCATGGAAACGG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CCCTCCACCAGCGACGGGAGCAAGCGCATCACCACAGTCCACCCCCGGAGCACCCA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CCCTCCACCAGCGACGGGAGCAAGCGCATCACCACAGTCCACCCCCGGAGCACCCA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CCCTCCACCAGCGACGGGAGCAAGCGCATCACCACAGTCCACCCCCGGAGCACCCA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ACCCCCCGGGATGAGTGTCCAGCTAAGAGGAGAAGAGACTCGGGACCTGATCAGGCTT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CCCCCCGGGATGAGTGTCCAGCTAAGAGGAGAAGAGACTCGGGACCTGATCAGGCTT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CCCCCCGGGATGAGTGTCCAGCTAAGAGGAGAAGAGACTCGGGACCTGATCAGGCTT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ATACTGGATCCAGGCACTTACCTTTACTTGCCCATGCCCCATCATCACCTCACCAA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TACTGGATCCAGGCACTTACCTTTACTTGCCCATGCCCCATCATCACCTCACCAA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TACTGGATCCAGGCACTTACCTTTACTTGCCCATGCCCCATCATCACCTCACCAA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CGCTCCAACCAGGATGATTGGAAGCCTCCAAGTGACAGGGCGGGTCCATGCCACCAC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CGCTCCAACCAGGATGATTGGAAGCCTCCAAGTGACAGGGCGGGTCCATGCCACCAC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CGCTCCAACCAGGATGATTGGAAGCCTCCAAGTGACAGGGCGGGTCCATGCCACCAC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GAACACAGGACCTCAACAACACAGCAACAGGTGAGCATGTACAATTTGTATTATTCC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AACACAGGACCTCAACAACACAGCAACAG-------------------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AACACAGGACCTCAACAACACAGCAACAG-----------------------------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 xml:space="preserve">*******************************                            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ATTTGGCACAACCATTGATTTCCAAATCTGGCTTTTCACTTTTGCAGGAAACCTC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-------------------------------------------------GAAACCTC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-------------------------------------------------GAAACCTC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                                  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CTGCGAGCTGGGAGACACGGCTTCAGTGACCCAGTGCCGTCCAACCAGAGCTGCGG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CTGCGAGCTGGGAGACACGGCTTCAGTGACCCAGTGCCGTCCAACCAGAGCTGCGG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CTGCGAGCTGGGAGACACGGCTTCAGTGACCCAGTGCCGTCCAACCAGAGCTGCGG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GGCCACCACATTATGGAAGCAGAGGGAAGGTCGAACGGAAAATCTCATCTTCACCA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GGCCACCACATTATGGAAGCAGAGGGAAGGTCGAACGGAAAATCTCATCTTCACCA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GGCCACCACATTATGGAAGCAGAGGGAAGGTCGAACGGAAAATCTCATCTTCACCA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ACCACACCCGTGTGCCTTACAGCCACCAACACCATCACTATAACCATCAACGGCA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ACCACACCCGTGTGCCTTACAGCCACCAACACCATCACTATAACCATCAACGGCA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ACCACACCCGTGTGCCTTACAGCCACCAACACCATCACTATAACCATCAACGGCA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GCCAGCCTAGAGCACCTCAGCACAACGCCCCACTACACCCTCTGGAGGATAAGGAC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GCCAGCCTAGAGCACCTCAGCACAACGCCCCACTACACCCTCTGGAGGATAAGGAC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GCCAGCCTAGAGCACCTCAGCACAACGCCCCACTACACCCTCTGGAGGATAAGGAC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TGGAACCATCATCACAAACAAAGCACAGAGAATCAGCGCATTCATCAACGAACAAAT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TGGAACCATCATCACAAACAAAGCACAGAGAATCAGCGCATTCATCAACGAACAAAT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TGGAACCATCATCACAAACAAAGCACAGAGAATCAGCGCATTCATCAACGAACAAAT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AGGGACCCCTCCCTCTCCAAATCTGGTGTAGACTCTCCTCAGTACTCATCTGTCCTCT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GGGACCCCTCCCTCTCCAAATCTGGTGTAGACTCTCCTCAGTACTCATCTGTCCTCT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GGGACCCCTCCCTCTCCAAATCTGGTGTAGACTCTCCTCAGTACTCATCTGTCCTCT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GGTCCGAACAATGGAGGTTCTACTTCCAGCAGTACAGGTGCTCCTTCCAGTCCTTCT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GTCCGAACAATGGAGGTTCTACTTCCAGCAGTACAGGTGCTCCTTCCAGTCCTTCT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GTCCGAACAATGGAGGTTCTACTTCCAGCAGTACAGGTGCTCCTTCCAGTCCTTCT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ACAAAATGCTCAATGGCAGAAAAGATTCACCAGTCATTCAGCAGCGTTGTCCCAGC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ACAAAATGCTCAATGGCAGAAAAGATTCACCAGTCATTCAGCAGCGTTGTCCCAGC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ACAAAATGCTCAATGGCAGAAAAGATTCACCAGTCATTCAGCAGCGTTGTCCCAGC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AGTGGGCAGCTAAAGCTCCAAGAAAGTCCCAGTGTCATTCCGAGACCCAGTCGGGCA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GTGGGCAGCTAAAGCTCCAAGAAAGTCCCAGTGTCATTCCGAGACCCAGTCGGGCA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GTGGGCAGCTAAAGCTCCAAGAAAGTCCCAGTGTCATTCCGAGACCCAGTCGGGCA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AGTGCATCTCCGACACCCCGTGCTGGTTCAAAATCTAGGCTTTCAGACCTCAAGT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GTGCATCTCCGACACCCCGTGCTGGTTCAAAATCTAGGCTTTCAGACCTCAAGT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GTGCATCTCCGACACCCCGTGCTGGTTCAAAATCTAGGCTTTCAGACCTCAAGT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AGACCTCACAGCTCCTCTGCTCACGGCAGTCTCCCCACGATAGATCAAGAGTGGA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GACCTCACAGCTCCTCTGCTCACGGCAGTCTCCCCACGATAGATCAAGAGTGGA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GACCTCACAGCTCCTCTGCTCACGGCAGTCTCCCCACGATAGATCAAGAGTGGA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CCTGAGAGGGAGTTAGAAGATAAAAAGTCTGAATCCAAACAAAAGTATAAGCTGCT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CCTGAGAGGGAGTTAGAAGATAAAAAGTCTGAATCCAAACAAAAGTATAAGCTGCT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CCTGAGAGGGAGTTAGAAGATAAAAAGTCTGAATCCAAACAAAAGTATAAGCTGCT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AAAGAGAAGAAGGGTGACGTTCTGAAGATGGGCAGAAAGGGTGAGGACAGAAAAAGGC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AAGAGAAGAAGGGTGACGTTCTGAAGATGGGCAGAAAGGGTGAGGACAGAAAAAGGC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AAGAGAAGAAGGGTGACGTTCTGAAGATGGGCAGAAAGGGTGAGGACAGAAAAAGGC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AGAAAAAAGAGGAGAAAAGGTTGGCCGAGAAGAAAAAGAAACGCGATAAAGCATC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GAAAAAAGAGGAGAAAAGGTTGGCCGAGAAGAAAAAGAAACGCGATAAAGCATC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GAAAAAAGAGGAGAAAAGGTTGGCCGAGAAGAAAAAGAAACGCGATAAAGCATC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AGGAACGAAAATTAGCCCTCAAAATGAAAGTTACAGAACAGGAAATGTTTTCTTCC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GGAACGAAAATTAGCCCTCAAAATGAAAGTTACAGAACAGGAAATGTTTTCTTCC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GGAACGAAAATTAGCCCTCAAAATGAAAGTTACAGAACAGGAAATGTTTTCTTCC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TCTGCTTCCACCTTTCTAAGTGAGGCCAAGATAAGTAAAATGGAGACTTTGAACGG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CTGCTTCCACCTTTCTAAGTGAGGCCAAGATAAGTAAAATGGAGACTTTGAACGG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CTGCTTCCACCTTTCTAAGTGAGGCCAAGATAAGTAAAATGGAGACTTTGAACGG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ATCAGGCCCAGTCACCACCCAAACACAAGCACAGGGACAGGAGTGAAAAAGGAGA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TCAGGCCCAGTCACCACCCAAACACAAGCACAGGGACAGGAGTGAAAAAGGAGA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TCAGGCCCAGTCACCACCCAAACACAAGCACAGGGACAGGAGTGAAAAAGGAGA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CTACGCATAGGTCATCCACAAATACCCTTCATCCCAGGCCCACTTTACAGCAGTCA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CTACGCATAGGTCATCCACAAATACCCTTCATCCCAGGCCCACTTTACAGCAGTCA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CTACGCATAGGTCATCCACAAATACCCTTCATCCCAGGCCCACTTTACAGCAGTCA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TCAAAGTCTGAAAATCACAAAATGCTCAAAAAGAGCAGCAGTGCCCCAGAAACCCCT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CAAAGTCTGAAAATCACAAAATGCTCAAAAAGAGCAGCAGTGCCCCAGAAACCCCT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CAAAGTCTGAAAATCACAAAATGCTCAAAAAGAGCAGCAGTGCCCCAGAAACCCCT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CTAAGAAAACCAGCCACCAGGCCAGCAAGCGTTCCACCATCGTCTCAACCCAACTG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CTAAGAAAACCAGCCACCAGGCCAGCAAGCGTTCCACCATCGTCTCAACCCAACTG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CTAAGAAAACCAGCCACCAGGCCAGCAAGCGTTCCACCATCGTCTCAACCCAACTG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GTGAGCCAAAAGCAAAGCCAGATGACACACTCCCTTCCCTCTTATTTAAAGCCTTA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GTGAGCCAAAAGCAAAGCCAGATGACACACTCCCTTCCCTCTTATTTAAAGCCTTA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GTGAGCCAAAAGCAAAGCCAGATGACACACTCCCTTCCCTCTTATTTAAAGCCTTA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CCTCTCAGTACAGTGTGCTCAGCTGGCTTAGAGCAGCAAGGCGGGCAGGGAGGAGTT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CCTCTCAGTACAGTGTGCTCAGCTGGCTTAGAGCAGCAAGGCGGGCAGGGAGGAGTT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CCTCTCAGTACAGTGTGCTCAGCTGGCTTAGAGCAGCAAGGCGGGCAGGGAGGAGTT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AACGCTCCAGACCTTCAGCCCGTGGCTGTGATGGGAAATTTAAGGGAAACGGGAGA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ACGCTCCAGACCTTCAGCCCGTGGCTGTGATGGGAAATTTAAGGGAAACGGGAGA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ACGCTCCAGACCTTCAGCCCGTGGCTGTGATGGGAAATTTAAGGGAAACGGGAGA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CTTGCCAACACACCTCCTGTGCTTAGCTGGCAGGGATCTCCAGTATCAGATCTTGG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CTTGCCAACACACCTCCTGTGCTTAGCTGGCAGGGATCTCCAGTATCAGATCTTGG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CTTGCCAACACACCTCCTGTGCTTAGCTGGCAGGGATCTCCAGTATCAGATCTTGG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GATGAGGAGGAGCTAGAGAAAGGTGTACTAAGCAGACCCGTCCTCCAGCTCAGCCC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ATGAGGAGGAGCTAGAGAAAGGTGTACTAAGCAGACCCGTCCTCCAGCTCAGCCC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ATGAGGAGGAGCTAGAGAAAGGTGTACTAAGCAGACCCGTCCTCCAGCTCAGCCC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AATGTCTTTCACCCCCTCCTGTAGAGAGTGAAAGCATTGATAATATGAATGCAGA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ATGTCTTTCACCCCCTCCTGTAGAGAGTGAAAGCATTGATAATATGAATGCAGA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ATGTCTTTCACCCCCTCCTGTAGAGAGTGAAAGCATTGATAATATGAATGCAGA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TATTCCCACAGCAGCATGTCTGAATTCTCCGATCTACCTTGTTCAATTGAACAAGTT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TATTCCCACAGCAGCATGTCTGAATTCTCCGATCTACCTTGTTCAATTGAACAAGTT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TATTCCCACAGCAGCATGTCTGAATTCTCCGATCTACCTTGTTCAATTGAACAAGTT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GAGGAAGAAAAGGAAGTGATGATGGACAGCAGAGGGAAGCTGTCTGGCTCTCCCTTT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GAGGAAGAAAAGGAAGTGATGATGGACAGCAGAGGGAAGCTGTCTGGCTCTCCCTTT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GAGGAAGAAAAGGAAGTGATGATGGACAGCAGAGGGAAGCTGTCTGGCTCTCCCTTT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GAGTTTCATAACGACGACACAGGTTTTGATGATGTCTTTGAGAGCCTGGCCACCTT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AGTTTCATAACGACGACACAGGTTTTGATGATGTCTTTGAGAGCCTGGCCACCTT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AGTTTCATAACGACGACACAGGTTTTGATGATGTCTTTGAGAGCCTGGCCACCTT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GCCAGCCAGAGGGTCGCGTGCCGAGGTGGTCCATTCGGCGGTCCTCCTGCTAGTGAT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CCAGCCAGAGGGTCGCGTGCCGAGGTGGTCCATTCGGCGGTCCTCCTGCTAGTGAT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CCAGCCAGAGGGTCGCGTGCCGAGGTGGTCCATTCGGCGGTCCTCCTGCTAGTGAT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AATGGAGTAAAGTACTCTTGCTCTCTTGAACTGGGCCCAGATATCCACTGCCCCGA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ATGGAGTAAAGTACTCTTGCTCTCTTGAACTGGGCCCAGATATCCACTGCCCCGA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ATGGAGTAAAGTACTCTTGCTCTCTTGAACTGGGCCCAGATATCCACTGCCCCGA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AGGACTTCTTCCCTACATCATATCCCACAGGATCCTCCGAACCCAGTAATCAATCA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GGACTTCTTCCCTACATCATATCCCACAGGATCCTCCGAACCCAGTAATCAATCA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GGACTTCTTCCCTACATCATATCCCACAGGATCCTCCGAACCCAGTAATCAATCA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TTCACATTACCACAGACACACTTGAAGAATTCCACAGTCTGGCAGATGTGAGTAAG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TTCACATTACCACAGACACACTTGAAGAATTCCACAGTCTGGCAGATGTGAGTAAG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TTCACATTACCACAGACACACTTGAAGAATTCCACAGTCTGGCAGATGTGAGTAAG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CCACCAGCTCAATGGTGCAGGAAAAAGAGGAGGAAAATGAGAGTGATGTACAAGGT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CCACCAGCTCAATGGTGCAGGAAAAAGAGGAGGAAAATGAGAGTGATGTACAAGGT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CCACCAGCTCAATGGTGCAGGAAAAAGAGGAGGAAAATGAGAGTGATGTACAAGGTG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TGAAACAAGATGGCAAGGATGCAGCAATCACAATGGAGAGGAAGGAGACTCTTTTG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TGAAACAAGATGGCAAGGATGCAGCAATCACAATGGAGAGGAAGGAGACTCTTTTG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TGAAACAAGATGGCAAGGATGCAGCAATCACAATGGAGAGGAAGGAGACTCTTTTG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GGGTCATTGAGTGCAGAGCTGACTCTGACCACAACACATACAGTAATGAAGATGGTA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GGTCATTGAGTGCAGAGCTGACTCTGACCACAACACATACAGTAATGAAGATGGTA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GGTCATTGAGTGCAGAGCTGACTCTGACCACAACACATACAGTAATGAAGATGGTA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AAGCTCCCTCTACCAAGGAAAAAAGTGGAAAGGGCACAAAGACAGAACGTGCAGG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AGCTCCCTCTACCAAGGAAAAAAGTGGAAAGGGCACAAAGACAGAACGTGCAGG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AGCTCCCTCTACCAAGGAAAAAAGTGGAAAGGGCACAAAGACAGAACGTGCAGGC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AGAAAAAGAGAAAACAGAAGGTAAAGGATGGGAAAGGAGAGGGAGCGATCAAGAT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AGAAAAAGAGAAAACAGAAGGTAAAGGATGGGAAAGGAGAGGGAGCGATCAAGAT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AGAAAAAGAGAAAACAGAAGGTAAAGGATGGGAAAGGAGAGGGAGCGATCAAGAT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TAAAGAGAGGAGAAAATAAGGTCATCAGCTGTAAAATTAAAACAAGTAGAGTACC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TAAAGAGAGGAGAAAATAAGGTCATCAGCTGTAAAATTAAAACAAGTAGAGTACC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TAAAGAGAGGAGAAAATAAGGTCATCAGCTGTAAAATTAAAACAAGTAGAGTACC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GTTAAAGACAGCGACACTTCATCTTCAGTGCCAGTTATTTCATACTCAGCCAGACCG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TTAAAGACAGCGACACTTCATCTTCAGTGCCAGTTATTTCATACTCAGCCAGACCG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GTTAAAGACAGCGACACTTCATCTTCAGTGCCAGTTATTTCATACTCAGCCAGACCG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AAAGACAGCATGAAGGGCCAGACTCCTCAGGAAAATCAAACCCCAAATGGCAAAAAT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AAGACAGCATGAAGGGCCAGACTCCTCAGGAAAATCAAACCCCAAATGGCAAAAAT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AAGACAGCATGAAGGGCCAGACTCCTCAGGAAAATCAAACCCCAAATGGCAAAAAT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GAAAGACAGAAAATGGACACTGGGAATTCAAATGCAACAACAGATGAGAAGAAAGGG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GAAAGACAGAAAATGGACACTGGGAATTCAAATGCAACAACAGATGAGAAGAAAGGG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GAAAGACAGAAAATGGACACTGGGAATTCAAATGCAACAACAGATGAGAAGAAAGGG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ATAATGAGACTGCCTGTGTAGTCGGAATTACAGACATCACCACCTCAAATTCAGCA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ATAATGAGACTGCCTGTGTAGTCGGAATTACAGACATCACCACCTCAAATTCAGCA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ATAATGAGACTGCCTGTGTAGTCGGAATTACAGACATCACCACCTCAAATTCAGCAT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CTGTATCAACAAGTCCATCCAAATTAGATCGTCCTACACCAGCAAGTAAAGTGGAC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CTGTATCAACAAGTCCATCCAAATTAGATCGTCCTACACCAGCAAGTAAAGTGGAC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CTGTATCAACAAGTCCATCCAAATTAGATCGTCCTACACCAGCAAGTAAAGTGGAC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CTGAAACTGAAAGCGCTGTCCATGGGCTTGTCTAAGGAGCTGAAGATCCTCTTGGT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CTGAAACTGAAAGCGCTGTCCATGGGCTTGTCTAAGGAGCTGAAGATCCTCTTGGT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CTGAAACTGAAAGCGCTGTCCATGGGCTTGTCTAAGGAGCTGAAGATCCTCTTGGT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TGGAGAGCGGCGGAAGGCAGACATTCAACATATCAGAGGTGCAGGAGCAACGAATC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TGGAGAGCGGCGGAAGGCAGACATTCAACATATCAGAGGTGCAGGAGCAACGAATC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TGGAGAGCGGCGGAAGGCAGACATTCAACATATCAGAGGTGCAGGAGCAACGAATC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ATCCCACTTTCCAAGATCAGCATCACAAATACAGCCGCTGATGTGATCGGAGCATG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TCCCACTTTCCAAGATCAGCATCACAAATACAGCCGCTGATGTGATCGGAGCATG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ATCCCACTTTCCAAGATCAGCATCACAAATACAGCCGCTGATGTGATCGGAGCATG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GGGGCAAGTGTGAAAGGGAAATTCAAGGAGTCGTACTTGCCTCCCGCATTTTCGGT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GGGGCAAGTGTGAAAGGGAAATTCAAGGAGTCGTACTTGCCTCCCGCATTTTCGGT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GGGGCAAGTGTGAAAGGGAAATTCAAGGAGTCGTACTTGCCTCCCGCATTTTCGGTT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CCCAACATTGCAGCTGAGACCCCCATTCCTCGCGATAAGCTGAATCCTCCTACACCA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CCCAACATTGCAGCTGAGACCCCCATTCCTCGCGATAAGCTGAATCCTCCTACACCA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CCCAACATTGCAGCTGAGACCCCCATTCCTCGCGATAAGCTGAATCCTCCTACACCA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ATCTATTTGGAGAGCAAGAGGGATGCCTTTTCTCCGGTTCTGCTTCAGTTCTGCAC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TCTATTTGGAGAGCAAGAGGGATGCCTTTTCTCCGGTTCTGCTTCAGTTCTGCAC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TCTATTTGGAGAGCAAGAGGGATGCCTTTTCTCCGGTTCTGCTTCAGTTCTGCAC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CCAAAAACGCTGTTACGGTCATCAGAGGCCTCGCTGGCTCCCTCCGCCTTAATCTTG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CCAAAAACGCTGTTACGGTCATCAGAGGCCTCGCTGGCTCCCTCCGCCTTAATCTTG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CCAAAAACGCTGTTACGGTCATCAGAGGCCTCGCTGGCTCCCTCCGCCTTAATCTTG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TGTTCTCAACCAAATCTCTGGTGGAGGCCAATTCGGACCATGCAGTGGAAGTGAGG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TGTTCTCAACCAAATCTCTGGTGGAGGCCAATTCGGACCATGCAGTGGAAGTGAGG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TGTTCTCAACCAAATCTCTGGTGGAGGCCAATTCGGACCATGCAGTGGAAGTGAGG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AGGTTCAGCAGCCTGCTGATGAGAACTGGGATCCAAGTGGTGCGACTCAGACGTGG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GGTTCAGCAGCCTGCTGATGAGAACTGGGATCCAAGTGGTGCGACTCAGACGTGG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GGTTCAGCAGCCTGCTGATGAGAACTGGGATCCAAGTGGTGCGACTCAGACGTGG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TGCGAGAGCAGCCGCTCACACACCACCATTGCCAAATATGCCCAGTACCAGGCCTC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GCGAGAGCAGCCGCTCACACACCACCATTGCCAAATATGCCCAGTACCAGGCCTC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GCGAGAGCAGCCGCTCACACACCACCATTGCCAAATATGCCCAGTACCAGGCCTCC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TTTCAGGAGAGCCTGGAGGAGGAGAAGGAGAGTGAGAATGAGGAAGACGAGGAACAG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TTCAGGAGAGCCTGGAGGAGGAGAAGGAGAGTGAGAATGAGGAAGACGAGGAACAG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TTCAGGAGAGCCTGGAGGAGGAGAAGGAGAGTGAGAATGAGGAAGACGAGGAACAGA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CAAACCAATCGGCGTCCACAAAAGCCGCTCTGACATTATCCAACAGTAAAGGCAAT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CAAACCAATCGGCGTCCACAAAAGCCGCTCTGACATTATCCAACAGTAAAGGCAAT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CAAACCAATCGGCGTCCACAAAAGCCGCTCTGACATTATCCAACAGTAAAGGCAAT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ACCTCAAAAGCCAGTTCTGCGTCCATCTTGAGCAAAGCTCAGCCTCCTAATGCCA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ACCTCAAAAGCCAGTTCTGCGTCCATCTTGAGCAAAGCTCAGCCTCCTAATGCCA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ACCTCAAAAGCCAGTTCTGCGTCCATCTTGAGCAAAGCTCAGCCTCCTAATGCCA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TCTCTGAGCTCAGAGCAAAAACCTGTTGGAAAGATCATTAAATTCGGGACCAACAT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CTCTGAGCTCAGAGCAAAAACCTGTTGGAAAGATCATTAAATTCGGGACCAACAT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CTCTGAGCTCAGAGCAAAAACCTGTTGGAAAGATCATTAAATTCGGGACCAACATA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TGTCTGATCCTAAAAGGTGGAAGCCCCAGCTGCAGGAGCTGCTGAAGCTGCCAGCT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TGTCTGATCCTAAAAGGTGGAAGCCCCAGCTGCAGGAGCTGCTGAAGCTGCCAGCT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TGTCTGATCCTAAAAGGTGGAAGCCCCAGCTGCAGGAGCTGCTGAAGCTGCCAGCT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ATGCGAGTGGAATCCAGCAACAACATGCTGAGTCACGTCGGTCACACCATCCTGGGC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TGCGAGTGGAATCCAGCAACAACATGCTGAGTCACGTCGGTCACACCATCCTGGGC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TGCGAGTGGAATCCAGCAACAACATGCTGAGTCACGTCGGTCACACCATCCTGGGCA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ACACTGTCCAGCTTTACATGAAGGTGCCAGGCAGCCGTACGCCAGGTCATCAAGA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CACTGTCCAGCTTTACATGAAGGTGCCAGGCAGCCGTACGCCAGGTCATCAAGA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ACACTGTCCAGCTTTACATGAAGGTGCCAGGCAGCCGTACGCCAGGTCATCAAGAGA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AACAATTTCTGCTCAGTTAACATCAACATCGGGCCCGGTGACTGTGAGTGGTTCGCA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ACAATTTCTGCTCAGTTAACATCAACATCGGGCCCGGTGACTGTGAGTGGTTCGCA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ACAATTTCTGCTCAGTTAACATCAACATCGGGCCCGGTGACTGTGAGTGGTTCGCAG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CATGAACACTACTGGGAACTTATTAACAATTTATGTGAAAAGCATGGAGTAGACTAC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CATGAACACTACTGGGAACTTATTAACAATTTATGTGAAAAGCATGGAGTAGACTAC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CATGAACACTACTGGGAACTTATTAACAATTTATGTGAAAAGCATGGAGTAGACTAC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ACAGGGTCCTGGTGGCCAGTTCTAGAGGATCTCTACAGTTCCAACATCCCTGTGTACC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ACAGGGTCCTGGTGGCCAGTTCTAGAGGATCTCTACAGTTCCAACATCCCTGTGTACC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ACAGGGTCCTGGTGGCCAGTTCTAGAGGATCTCTACAGTTCCAACATCCCTGTGTACC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TTCATCCAGAGGCCAGGCGACCTGGTGTGGATTAATGCAGGAACTGTGCACTGGGTC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TCATCCAGAGGCCAGGCGACCTGGTGTGGATTAATGCAGGAACTGTGCACTGGGTC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TCATCCAGAGGCCAGGCGACCTGGTGTGGATTAATGCAGGAACTGTGCACTGGGTC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AGCTGTGGGCTGGTGCAACAACATTGCCTGGAATGTGGGACCGCTCAACTCATACCAA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CTGTGGGCTGGTGCAACAACATTGCCTGGAATGTGGGACCGCTCAACTCATACCAA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AGCTGTGGGCTGGTGCAACAACATTGCCTGGAATGTGGGACCGCTCAACTCATACCAA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CAACTCGCCCTGGAGCGCTTTGAGTGGAACGAGGTGAAGAAGGTTAAGTCAATCGTT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ACTCGCCCTGGAGCGCTTTGAGTGGAACGAGGTGAAGAAGGTTAAGTCAATCGTT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CAACTCGCCCTGGAGCGCTTTGAGTGGAACGAGGTGAAGAAGGTTAAGTCAATCGTTCC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ATGATCCACGTTTCCTGGAATGTGGCTCGCACCATTAAAATCACAGATCAGGATACC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TGATCCACGTTTCCTGGAATGTGGCTCGCACCATTAAAATCACAGATCAGGATACC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TGATCCACGTTTCCTGGAATGTGGCTCGCACCATTAAAATCACAGATCAGGATACC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AAGATGATCAAACACTGCCTGTTGCAGTCCATCAAGCACATCCAGATTCTGAGAGAC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AGATGATCAAACACTGCCTGTTGCAGTCCATCAAGCACATCCAGATTCTGAGAGAC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AAGATGATCAAACACTGCCTGTTGCAGTCCATCAAGCACATCCAGATTCTGAGAGACC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CTGGTGGCTGCAGGGAAGAAAATCTGTTACCAGAGCCGCGTGAAAGACGAGCCAGCC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CTGGTGGCTGCAGGGAAGAAAATCTGTTACCAGAGCCGCGTGAAAGACGAGCCAGCC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CTGGTGGCTGCAGGGAAGAAAATCTGTTACCAGAGCCGCGTGAAAGACGAGCCAGCCT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CTACTGCAACGAGTGTGATGTGGAGGTGTTTAACTTGCTGTTTGTGACAAGTGAGA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ACTGCAACGAGTGTGATGTGGAGGTGTTTAACTTGCTGTTTGTGACAAGTGAGA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CTACTGCAACGAGTGTGATGTGGAGGTGTTTAACTTGCTGTTTGTGACAAGTGAGA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AGTAAGAAGACCTACGTGGTGCACTGTGAGGACTGTGCCAGAGCTAAGAACCCGTC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AGTAAGAAGACCTACGTGGTGCACTGTGAGGACTGTGCCAGAGCTAAGAACCCGTC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AGTAAGAAGACCTACGTGGTGCACTGTGAGGACTGTGCCAGAGCTAAGAACCCGTCGC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GACAGGAGTAGTGGTGCTGGAACAGTATCGGATAGAGGAGCTGATGAAAATCTATG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CAGGAGTAGTGGTGCTGGAACAGTATCGGATAGAGGAGCTGATGAAAATCTATG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GACAGGAGTAGTGGTGCTGGAACAGTATCGGATAGAGGAGCTGATGAAAATCTATGAC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**************************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 I8      TTTTGTGCTGACTCCAACTCCCTTCTCAAAG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TTTGTGCTGACTCCAACTCCCTTCTCAAAG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Courier New" w:hAnsi="Courier New" w:cs="Courier New"/>
                <w:kern w:val="0"/>
                <w:sz w:val="15"/>
                <w:szCs w:val="15"/>
              </w:rPr>
            </w:pPr>
            <w:r>
              <w:rPr>
                <w:rFonts w:cs="Courier New" w:ascii="Courier New" w:hAnsi="Courier New"/>
                <w:i/>
                <w:iCs/>
                <w:kern w:val="0"/>
                <w:sz w:val="15"/>
                <w:szCs w:val="15"/>
              </w:rPr>
              <w:t>kdm6bb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_ I5_</w:t>
            </w:r>
            <w:r>
              <w:rPr>
                <w:rFonts w:cs="Cambria Math" w:ascii="Cambria Math" w:hAnsi="Cambria Math"/>
                <w:kern w:val="0"/>
                <w:sz w:val="15"/>
                <w:szCs w:val="15"/>
              </w:rPr>
              <w:t>△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I8      TTTTGTGCTGACTCCAACTCCCTTCTCAAAGTGA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64" w:before="0" w:after="0"/>
              <w:contextualSpacing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eastAsia="Courier New" w:cs="Courier New" w:ascii="Courier New" w:hAnsi="Courier New"/>
                <w:kern w:val="0"/>
                <w:sz w:val="15"/>
                <w:szCs w:val="15"/>
              </w:rPr>
              <w:t xml:space="preserve">                       </w:t>
            </w:r>
            <w:r>
              <w:rPr>
                <w:rFonts w:cs="Courier New" w:ascii="Courier New" w:hAnsi="Courier New"/>
                <w:kern w:val="0"/>
                <w:sz w:val="15"/>
                <w:szCs w:val="15"/>
              </w:rPr>
              <w:t>**********************************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等线">
    <w:altName w:val="DengXian"/>
    <w:charset w:val="86"/>
    <w:family w:val="auto"/>
    <w:pitch w:val="variable"/>
  </w:font>
  <w:font w:name="STIX-Regular">
    <w:altName w:val="Cambria"/>
    <w:charset w:val="00"/>
    <w:family w:val="roman"/>
    <w:pitch w:val="default"/>
  </w:font>
  <w:font w:name="AdvOT02fa3805.B">
    <w:altName w:val="Cambria"/>
    <w:charset w:val="00"/>
    <w:family w:val="roman"/>
    <w:pitch w:val="default"/>
  </w:font>
  <w:font w:name="AdvOT26408d1e+20">
    <w:altName w:val="Cambria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mbria" w:hAnsi="Cambria" w:eastAsia="宋体;SimSun" w:cs="Times New Roman"/>
      <w:color w:val="365F9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mbria" w:hAnsi="Cambria" w:eastAsia="宋体;SimSun" w:cs="Times New Roman"/>
      <w:color w:val="365F9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mbria" w:hAnsi="Cambria" w:eastAsia="宋体;SimSun" w:cs="Times New Roman"/>
      <w:color w:val="365F9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365F9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365F9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365F9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宋体;SimSun" w:cs="Times New Roman"/>
      <w:color w:val="595959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Cambria" w:hAnsi="Cambria" w:eastAsia="宋体;SimSun" w:cs="Times New Roman"/>
      <w:color w:val="365F91"/>
      <w:sz w:val="48"/>
      <w:szCs w:val="48"/>
    </w:rPr>
  </w:style>
  <w:style w:type="character" w:styleId="2">
    <w:name w:val="标题 2 字符"/>
    <w:qFormat/>
    <w:rPr>
      <w:rFonts w:ascii="Cambria" w:hAnsi="Cambria" w:eastAsia="宋体;SimSun" w:cs="Times New Roman"/>
      <w:color w:val="365F91"/>
      <w:sz w:val="40"/>
      <w:szCs w:val="40"/>
    </w:rPr>
  </w:style>
  <w:style w:type="character" w:styleId="3">
    <w:name w:val="标题 3 字符"/>
    <w:qFormat/>
    <w:rPr>
      <w:rFonts w:ascii="Cambria" w:hAnsi="Cambria" w:eastAsia="宋体;SimSun" w:cs="Times New Roman"/>
      <w:color w:val="365F91"/>
      <w:sz w:val="32"/>
      <w:szCs w:val="32"/>
    </w:rPr>
  </w:style>
  <w:style w:type="character" w:styleId="4">
    <w:name w:val="标题 4 字符"/>
    <w:qFormat/>
    <w:rPr>
      <w:rFonts w:cs="Times New Roman"/>
      <w:color w:val="365F91"/>
      <w:sz w:val="28"/>
      <w:szCs w:val="28"/>
    </w:rPr>
  </w:style>
  <w:style w:type="character" w:styleId="5">
    <w:name w:val="标题 5 字符"/>
    <w:qFormat/>
    <w:rPr>
      <w:rFonts w:cs="Times New Roman"/>
      <w:color w:val="365F9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365F9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宋体;SimSun" w:cs="Times New Roman"/>
      <w:color w:val="595959"/>
    </w:rPr>
  </w:style>
  <w:style w:type="character" w:styleId="Style6">
    <w:name w:val="标题 字符"/>
    <w:qFormat/>
    <w:rPr>
      <w:rFonts w:ascii="Cambria" w:hAnsi="Cambria" w:eastAsia="宋体;SimSun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Cambria" w:hAnsi="Cambria" w:eastAsia="宋体;SimSun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365F91"/>
    </w:rPr>
  </w:style>
  <w:style w:type="character" w:styleId="Style10">
    <w:name w:val="明显引用 字符"/>
    <w:qFormat/>
    <w:rPr>
      <w:i/>
      <w:iCs/>
      <w:color w:val="365F91"/>
    </w:rPr>
  </w:style>
  <w:style w:type="character" w:styleId="Style11">
    <w:name w:val="明显参考"/>
    <w:qFormat/>
    <w:rPr>
      <w:b/>
      <w:bCs/>
      <w:smallCaps/>
      <w:color w:val="365F9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Appleconvertedspace">
    <w:name w:val="apple-converted-space"/>
    <w:basedOn w:val="Style5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szCs w:val="24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szCs w:val="24"/>
      <w:lang w:val="en-US" w:eastAsia="en-US"/>
    </w:rPr>
  </w:style>
  <w:style w:type="character" w:styleId="Style14">
    <w:name w:val="批注引用"/>
    <w:qFormat/>
    <w:rPr>
      <w:sz w:val="21"/>
      <w:szCs w:val="21"/>
    </w:rPr>
  </w:style>
  <w:style w:type="character" w:styleId="Style15">
    <w:name w:val="批注文字 字符"/>
    <w:qFormat/>
    <w:rPr>
      <w:szCs w:val="24"/>
    </w:rPr>
  </w:style>
  <w:style w:type="character" w:styleId="Style16">
    <w:name w:val="批注主题 字符"/>
    <w:qFormat/>
    <w:rPr>
      <w:b/>
      <w:bCs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Fontstyle01">
    <w:name w:val="fontstyle01"/>
    <w:qFormat/>
    <w:rPr>
      <w:rFonts w:ascii="STIX-Regular;Cambria" w:hAnsi="STIX-Regular;Cambria" w:cs="STIX-Regular;Cambria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AdvOT02fa3805.B;Cambria" w:hAnsi="AdvOT02fa3805.B;Cambria" w:cs="AdvOT02fa3805.B;Cambria"/>
      <w:b w:val="false"/>
      <w:bCs w:val="false"/>
      <w:i w:val="false"/>
      <w:iCs w:val="false"/>
      <w:color w:val="000000"/>
      <w:sz w:val="18"/>
      <w:szCs w:val="18"/>
    </w:rPr>
  </w:style>
  <w:style w:type="character" w:styleId="Fontstyle41">
    <w:name w:val="fontstyle41"/>
    <w:qFormat/>
    <w:rPr>
      <w:rFonts w:ascii="AdvOT26408d1e+20;Cambria" w:hAnsi="AdvOT26408d1e+20;Cambria" w:cs="AdvOT26408d1e+20;Cambria"/>
      <w:b w:val="false"/>
      <w:bCs w:val="false"/>
      <w:i w:val="false"/>
      <w:iCs w:val="false"/>
      <w:color w:val="000000"/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Cambria" w:hAnsi="Cambria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Cambria" w:hAnsi="Cambria" w:eastAsia="宋体;SimSun" w:cs="Times New Roman"/>
      <w:color w:val="595959"/>
      <w:spacing w:val="15"/>
      <w:sz w:val="28"/>
      <w:szCs w:val="28"/>
    </w:rPr>
  </w:style>
  <w:style w:type="paragraph" w:styleId="Style18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9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0">
    <w:name w:val="明显引用"/>
    <w:basedOn w:val="Normal"/>
    <w:next w:val="Normal"/>
    <w:qFormat/>
    <w:pPr>
      <w:pBdr>
        <w:top w:val="single" w:sz="4" w:space="10" w:color="365F91"/>
        <w:bottom w:val="single" w:sz="4" w:space="10" w:color="365F91"/>
      </w:pBdr>
      <w:spacing w:before="360" w:after="360"/>
      <w:ind w:left="864" w:right="864" w:hanging="0"/>
      <w:jc w:val="center"/>
    </w:pPr>
    <w:rPr>
      <w:i/>
      <w:iCs/>
      <w:color w:val="365F9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Style22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7:21:00Z</dcterms:created>
  <dc:creator>lujigang</dc:creator>
  <dc:description/>
  <cp:keywords/>
  <dc:language>en-US</dc:language>
  <cp:lastModifiedBy>纪刚 鲁</cp:lastModifiedBy>
  <dcterms:modified xsi:type="dcterms:W3CDTF">2025-03-27T07:2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